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36"/>
        <w:gridCol w:w="670"/>
        <w:gridCol w:w="7151"/>
      </w:tblGrid>
      <w:tr>
        <w:trPr/>
        <w:tc>
          <w:tcPr>
            <w:tcW w:w="20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page 5 "The observations from this large retrospective database cohort study (...)."</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page 6 "Intracerebral hemorrhages (ICH) make up approximately 10-20% of all strokes in western high-income countries, however, the burden of stroke mortality and morbidity associated with ICH is disproportionately high. While the incidence of ischemic stroke decreased in recent decades, limited data exists on the incidence of ICH and available reports came to conflicting results."</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page 6 "The aim of this analysis was to examine trends in ICH incidence, severity, complications, therapy and outcome of ICH  from 2008 to 2016 in subjects registered in the Austrian Stroke Unit Registry (ASUR)."</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pages 6-8</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pages 6-8</w:t>
            </w:r>
          </w:p>
        </w:tc>
      </w:tr>
      <w:tr>
        <w:trPr/>
        <w:tc>
          <w:tcPr>
            <w:tcW w:w="20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sz w:val="20"/>
              </w:rPr>
              <w:t>pages 6-8</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sz w:val="20"/>
              </w:rPr>
              <w:t>[n/a]</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pages 6–8</w:t>
            </w:r>
          </w:p>
        </w:tc>
      </w:tr>
      <w:tr>
        <w:trPr>
          <w:trHeight w:val="294" w:hRule="atLeast"/>
        </w:trPr>
        <w:tc>
          <w:tcPr>
            <w:tcW w:w="2036"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pages 6–8</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n/a]</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pages 6–8</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pages 6–8</w:t>
            </w:r>
          </w:p>
        </w:tc>
      </w:tr>
      <w:tr>
        <w:trPr/>
        <w:tc>
          <w:tcPr>
            <w:tcW w:w="20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page 7</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page 7</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pages 14ff  "Comparison of subjects with and without follow-up data"</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sz w:val="20"/>
              </w:rPr>
              <w:t>pages 14ff  "Comparison of subjects with and without follow-up data"</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3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pages 8, 14ff</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n/a]</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sz w:val="20"/>
              </w:rPr>
              <w:t>[n/a]</w:t>
            </w:r>
          </w:p>
        </w:tc>
      </w:tr>
      <w:tr>
        <w:trPr/>
        <w:tc>
          <w:tcPr>
            <w:tcW w:w="2036"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pages 8ff, 16</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pages 16, 17</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sz w:val="20"/>
              </w:rPr>
              <w:t>[n/a]</w:t>
            </w:r>
          </w:p>
        </w:tc>
      </w:tr>
      <w:tr>
        <w:trPr>
          <w:trHeight w:val="295" w:hRule="atLeast"/>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sz w:val="20"/>
              </w:rPr>
              <w:t>pages 8ff</w:t>
            </w:r>
          </w:p>
        </w:tc>
      </w:tr>
      <w:tr>
        <w:trPr/>
        <w:tc>
          <w:tcPr>
            <w:tcW w:w="203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page 19</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page 7 "The subjects were divided into 4 age groups (...) and admission NIHSS scores were split into 4 categories (...). The functional outcome at 3 months was dichotomized into favorable outcome (mRS 0-3) (...) versus unfavorable outcome (mRS 4-6) (...)."</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a]</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page 14, "Comparison of subjects with and without follow-up dat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pages 20ff, 24</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pages 22–23</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pages 20ff</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pages 20ff</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page 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
  <dc:description/>
  <cp:keywords/>
  <dc:language>en-US</dc:language>
  <cp:lastModifiedBy/>
  <cp:lastPrinted>2007-09-19T10:02:00Z</cp:lastPrinted>
  <dcterms:modified xsi:type="dcterms:W3CDTF">2019-07-06T21:22:00Z</dcterms:modified>
  <cp:revision>1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ReviewingToolsShownOnce">
    <vt:lpwstr/>
  </property>
</Properties>
</file>